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1. Participant characteristics. </w:t>
      </w:r>
      <w:r>
        <w:rPr>
          <w:rFonts w:cs="Arial" w:ascii="Arial" w:hAnsi="Arial"/>
          <w:sz w:val="22"/>
          <w:szCs w:val="22"/>
        </w:rPr>
        <w:t xml:space="preserve">Children and adults did not differ on IQ or gender, while age and years of education were significantly different (**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&lt; 0.01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90"/>
        <w:gridCol w:w="297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ldren (n = 2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dults (n = 22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95** (range: 7 to 9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.40** (range: 19 to 22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 males, 13 femal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 males, 11 femal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Q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2 (range: 88 to 137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2 (range:97 to 137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ars of educ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52** (range: 2 to 3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.5** (range: 13 to 16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9:22:00Z</dcterms:created>
  <dc:creator>ksupekar</dc:creator>
  <dc:description/>
  <dc:language>en-US</dc:language>
  <cp:lastModifiedBy>ksupekar</cp:lastModifiedBy>
  <dcterms:modified xsi:type="dcterms:W3CDTF">2011-12-26T19:23:00Z</dcterms:modified>
  <cp:revision>2</cp:revision>
  <dc:subject/>
  <dc:title/>
</cp:coreProperties>
</file>